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BBFD" w14:textId="77777777" w:rsidR="00167CCA" w:rsidRDefault="00167CCA" w:rsidP="00167CCA">
      <w:pPr>
        <w:spacing w:after="0" w:line="273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6.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Correlation data of climate data and </w:t>
      </w:r>
      <w:r>
        <w:rPr>
          <w:rFonts w:ascii="Times New Roman" w:hAnsi="Times New Roman" w:cs="Times New Roman"/>
          <w:bCs/>
          <w:color w:val="000000"/>
          <w:sz w:val="21"/>
          <w:szCs w:val="21"/>
        </w:rPr>
        <w:t>geographical group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Mental analysis.</w:t>
      </w:r>
    </w:p>
    <w:tbl>
      <w:tblPr>
        <w:tblW w:w="7443" w:type="dxa"/>
        <w:jc w:val="center"/>
        <w:tblLook w:val="04A0" w:firstRow="1" w:lastRow="0" w:firstColumn="1" w:lastColumn="0" w:noHBand="0" w:noVBand="1"/>
      </w:tblPr>
      <w:tblGrid>
        <w:gridCol w:w="788"/>
        <w:gridCol w:w="886"/>
        <w:gridCol w:w="794"/>
        <w:gridCol w:w="864"/>
        <w:gridCol w:w="794"/>
        <w:gridCol w:w="935"/>
        <w:gridCol w:w="794"/>
        <w:gridCol w:w="794"/>
        <w:gridCol w:w="794"/>
      </w:tblGrid>
      <w:tr w:rsidR="00167CCA" w14:paraId="1D57972B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5B00A" w14:textId="09F61135" w:rsidR="00167CCA" w:rsidRDefault="00167CCA">
            <w:pPr>
              <w:spacing w:after="0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F2A6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98E4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Q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4E94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52EF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</w:t>
            </w:r>
          </w:p>
        </w:tc>
      </w:tr>
      <w:tr w:rsidR="00167CCA" w14:paraId="2BFD1229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F1381" w14:textId="2322B23B" w:rsidR="00167CCA" w:rsidRDefault="00167CCA" w:rsidP="00167CCA">
            <w:pPr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C0F4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2372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BE89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756C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7F8D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30C7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193A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9916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167CCA" w14:paraId="29E84E2E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E89A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E46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98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AB2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71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89B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7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AC9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33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BDE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235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247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81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83E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6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283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27 </w:t>
            </w:r>
          </w:p>
        </w:tc>
      </w:tr>
      <w:tr w:rsidR="00167CCA" w14:paraId="0292945F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002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5A1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465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934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DC5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DAE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C03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3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7C4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3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C30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27 </w:t>
            </w:r>
          </w:p>
        </w:tc>
      </w:tr>
      <w:tr w:rsidR="00167CCA" w14:paraId="3DB2AEE4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AAE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F23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09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B1C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09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F74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5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3C3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B08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735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53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252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1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EF2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99 </w:t>
            </w:r>
          </w:p>
        </w:tc>
      </w:tr>
      <w:tr w:rsidR="00167CCA" w14:paraId="30389EE7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471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AE5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0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85F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FA9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5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A8B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FB8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205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0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841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A32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0 </w:t>
            </w:r>
          </w:p>
        </w:tc>
      </w:tr>
      <w:tr w:rsidR="00167CCA" w14:paraId="7EF8E794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E34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E39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8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801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9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4F6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A96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8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10A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DB9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38A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587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85 </w:t>
            </w:r>
          </w:p>
        </w:tc>
      </w:tr>
      <w:tr w:rsidR="00167CCA" w14:paraId="6E1EA79D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1FD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27F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2D6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B52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2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EF0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E92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66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E9F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3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559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0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808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28 </w:t>
            </w:r>
          </w:p>
        </w:tc>
      </w:tr>
      <w:tr w:rsidR="00167CCA" w14:paraId="4AD5CD11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137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B4F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6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06B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1B7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18D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D8E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7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00B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800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0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E5E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09 </w:t>
            </w:r>
          </w:p>
        </w:tc>
      </w:tr>
      <w:tr w:rsidR="00167CCA" w14:paraId="37C3035C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E75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8B3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511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C67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3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4DF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0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15C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5D7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49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86E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8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429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02 </w:t>
            </w:r>
          </w:p>
        </w:tc>
      </w:tr>
      <w:tr w:rsidR="00167CCA" w14:paraId="65C01989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AC1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267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152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009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1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53A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1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33B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88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CB9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776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4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C8C6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06 </w:t>
            </w:r>
          </w:p>
        </w:tc>
      </w:tr>
      <w:tr w:rsidR="00167CCA" w14:paraId="741E72E2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932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3F1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5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71B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8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C9E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6FB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7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C6A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C23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5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B81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6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D4E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30 </w:t>
            </w:r>
          </w:p>
        </w:tc>
      </w:tr>
      <w:tr w:rsidR="00167CCA" w14:paraId="3015E047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3C5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BEC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997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DE9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0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6D8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7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338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44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A20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DA6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DA7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84 </w:t>
            </w:r>
          </w:p>
        </w:tc>
      </w:tr>
      <w:tr w:rsidR="00167CCA" w14:paraId="1B827FB2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C8B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659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46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C39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B75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2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75C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04D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72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826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A9E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07D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77 </w:t>
            </w:r>
          </w:p>
        </w:tc>
      </w:tr>
      <w:tr w:rsidR="00167CCA" w14:paraId="62CF1B8F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8DE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BB2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74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A88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C83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D40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104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52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DBB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0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D61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614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07 </w:t>
            </w:r>
          </w:p>
        </w:tc>
      </w:tr>
      <w:tr w:rsidR="00167CCA" w14:paraId="0E3A878B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1D1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8A3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44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524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CE9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DA9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5A2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0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6F1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19DF5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A42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6 </w:t>
            </w:r>
          </w:p>
        </w:tc>
      </w:tr>
      <w:tr w:rsidR="00167CCA" w14:paraId="11954CC9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952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886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C64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983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33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4AB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85C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223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A28CE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2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C20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4 </w:t>
            </w:r>
          </w:p>
        </w:tc>
      </w:tr>
      <w:tr w:rsidR="00167CCA" w14:paraId="3E44314D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694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98D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1D3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ADE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B98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0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392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68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77D7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2648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8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7452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5 </w:t>
            </w:r>
          </w:p>
        </w:tc>
      </w:tr>
      <w:tr w:rsidR="00167CCA" w14:paraId="25079D23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23B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63D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68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0D5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DC2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6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9EE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28F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4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719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4408D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5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2A60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1 </w:t>
            </w:r>
          </w:p>
        </w:tc>
      </w:tr>
      <w:tr w:rsidR="00167CCA" w14:paraId="0205AE06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0FB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F509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44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4964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433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7BAE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2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839F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74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5A8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D3B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4DC1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86 </w:t>
            </w:r>
          </w:p>
        </w:tc>
      </w:tr>
      <w:tr w:rsidR="00167CCA" w14:paraId="3DC5B012" w14:textId="77777777" w:rsidTr="00167CCA">
        <w:trPr>
          <w:trHeight w:val="285"/>
          <w:jc w:val="center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1C58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4232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68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5DF8B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DB6C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08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AD87A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89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F797D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11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4A0F5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3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F83E3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4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36DBC" w14:textId="77777777" w:rsidR="00167CCA" w:rsidRDefault="00167CCA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8 </w:t>
            </w:r>
          </w:p>
        </w:tc>
      </w:tr>
    </w:tbl>
    <w:p w14:paraId="5D5D703E" w14:textId="77777777" w:rsidR="00167CCA" w:rsidRDefault="00167CCA" w:rsidP="00167CCA">
      <w:pPr>
        <w:spacing w:before="0" w:beforeAutospacing="0" w:after="0" w:line="273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SC: from Sichuan province, CQ: from Chongqing municipality, OT: Other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accession</w:t>
      </w:r>
      <w:r>
        <w:rPr>
          <w:rFonts w:ascii="Times New Roman" w:hAnsi="Times New Roman" w:cs="Times New Roman"/>
          <w:color w:val="000000"/>
          <w:sz w:val="21"/>
          <w:szCs w:val="21"/>
        </w:rPr>
        <w:t>s except Sichuan and Chongqing.</w:t>
      </w:r>
    </w:p>
    <w:p w14:paraId="2A89B590" w14:textId="77777777" w:rsidR="00CE525A" w:rsidRPr="00167CCA" w:rsidRDefault="00CE525A"/>
    <w:sectPr w:rsidR="00CE525A" w:rsidRPr="00167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CA"/>
    <w:rsid w:val="00167CCA"/>
    <w:rsid w:val="002C524C"/>
    <w:rsid w:val="00BB40F8"/>
    <w:rsid w:val="00C72463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7B8C"/>
  <w15:chartTrackingRefBased/>
  <w15:docId w15:val="{7F56C0BB-690D-47EA-B2CA-AB3EE5E8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167CCA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2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3-18T10:40:00Z</dcterms:created>
  <dcterms:modified xsi:type="dcterms:W3CDTF">2023-03-18T10:40:00Z</dcterms:modified>
</cp:coreProperties>
</file>